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6Colorful"/>
        <w:tblpPr w:leftFromText="180" w:rightFromText="180" w:vertAnchor="page" w:horzAnchor="margin" w:tblpY="2970"/>
        <w:tblW w:w="0" w:type="auto"/>
        <w:tblLook w:val="04A0" w:firstRow="1" w:lastRow="0" w:firstColumn="1" w:lastColumn="0" w:noHBand="0" w:noVBand="1"/>
      </w:tblPr>
      <w:tblGrid>
        <w:gridCol w:w="1157"/>
        <w:gridCol w:w="10611"/>
        <w:gridCol w:w="1182"/>
      </w:tblGrid>
      <w:tr w:rsidR="008F3F3C" w:rsidRPr="00D56368" w:rsidTr="00D563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hideMark/>
          </w:tcPr>
          <w:p w:rsidR="008F3F3C" w:rsidRPr="00D56368" w:rsidRDefault="008F3F3C" w:rsidP="008F3F3C">
            <w:pPr>
              <w:jc w:val="both"/>
              <w:outlineLvl w:val="1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56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BMED</w:t>
            </w:r>
          </w:p>
        </w:tc>
      </w:tr>
      <w:tr w:rsidR="008F3F3C" w:rsidRPr="00D56368" w:rsidTr="00D56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8F3F3C" w:rsidRPr="00D56368" w:rsidRDefault="008F3F3C" w:rsidP="00D56368">
            <w:pPr>
              <w:jc w:val="center"/>
              <w:outlineLvl w:val="1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56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rch domain</w:t>
            </w:r>
          </w:p>
        </w:tc>
        <w:tc>
          <w:tcPr>
            <w:tcW w:w="0" w:type="auto"/>
            <w:vAlign w:val="center"/>
            <w:hideMark/>
          </w:tcPr>
          <w:p w:rsidR="008F3F3C" w:rsidRPr="00D56368" w:rsidRDefault="008F3F3C" w:rsidP="00D56368">
            <w:pPr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563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arch terms/strategy</w:t>
            </w:r>
          </w:p>
        </w:tc>
        <w:tc>
          <w:tcPr>
            <w:tcW w:w="0" w:type="auto"/>
            <w:vAlign w:val="center"/>
            <w:hideMark/>
          </w:tcPr>
          <w:p w:rsidR="008F3F3C" w:rsidRPr="00D56368" w:rsidRDefault="008F3F3C" w:rsidP="00D56368">
            <w:pPr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563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 of hits</w:t>
            </w:r>
          </w:p>
        </w:tc>
      </w:tr>
      <w:tr w:rsidR="008F3F3C" w:rsidRPr="00D56368" w:rsidTr="00D563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8F3F3C" w:rsidRPr="00D56368" w:rsidRDefault="008F3F3C" w:rsidP="00D56368">
            <w:pPr>
              <w:jc w:val="center"/>
              <w:outlineLvl w:val="1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56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0" w:type="auto"/>
            <w:hideMark/>
          </w:tcPr>
          <w:p w:rsidR="008F3F3C" w:rsidRPr="00D56368" w:rsidRDefault="008F3F3C" w:rsidP="008F3F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hild) OR (children) OR (infant) OR (Pediatric)OR (</w:t>
            </w:r>
            <w:proofErr w:type="spellStart"/>
            <w:r w:rsidRPr="00D56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ediatric</w:t>
            </w:r>
            <w:proofErr w:type="spellEnd"/>
            <w:r w:rsidRPr="00D56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  OR  (infant)OR(Toddlers)OR(low birthweight)OR(very low birth weight)OR(Neonate) OR (Preschool children)</w:t>
            </w:r>
          </w:p>
        </w:tc>
        <w:tc>
          <w:tcPr>
            <w:tcW w:w="0" w:type="auto"/>
            <w:hideMark/>
          </w:tcPr>
          <w:p w:rsidR="008F3F3C" w:rsidRPr="00D56368" w:rsidRDefault="008F3F3C" w:rsidP="008F3F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821,317</w:t>
            </w:r>
          </w:p>
          <w:p w:rsidR="008F3F3C" w:rsidRPr="00D56368" w:rsidRDefault="008F3F3C" w:rsidP="008F3F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F3F3C" w:rsidRPr="00D56368" w:rsidTr="00D56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8F3F3C" w:rsidRPr="00D56368" w:rsidRDefault="008F3F3C" w:rsidP="00D56368">
            <w:pPr>
              <w:jc w:val="center"/>
              <w:outlineLvl w:val="1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56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0" w:type="auto"/>
            <w:hideMark/>
          </w:tcPr>
          <w:p w:rsidR="008F3F3C" w:rsidRPr="00D56368" w:rsidRDefault="008F3F3C" w:rsidP="008F3F3C">
            <w:pPr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56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(breastfeeding) OR (breast feeding) OR (exclusive breastfeeding) OR (exclusive breast feeding) OR (breastfed) OR (breast fed) OR (</w:t>
            </w:r>
            <w:proofErr w:type="spellStart"/>
            <w:r w:rsidRPr="00D56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stfeeding,exclusive</w:t>
            </w:r>
            <w:proofErr w:type="spellEnd"/>
            <w:r w:rsidRPr="00D56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 OR (breast </w:t>
            </w:r>
            <w:proofErr w:type="spellStart"/>
            <w:r w:rsidRPr="00D56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eding,exclusive</w:t>
            </w:r>
            <w:proofErr w:type="spellEnd"/>
            <w:r w:rsidRPr="00D56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 OR(lactation)] </w:t>
            </w:r>
            <w:r w:rsidRPr="00D563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ND </w:t>
            </w:r>
            <w:r w:rsidRPr="00D56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(duration) OR(time) OR (years) OR (months) OR(term) OR (weeks) OR (days) OR (period) OR (span)]</w:t>
            </w:r>
          </w:p>
        </w:tc>
        <w:tc>
          <w:tcPr>
            <w:tcW w:w="0" w:type="auto"/>
            <w:hideMark/>
          </w:tcPr>
          <w:p w:rsidR="008F3F3C" w:rsidRPr="00D56368" w:rsidRDefault="008F3F3C" w:rsidP="008F3F3C">
            <w:pPr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8F3F3C" w:rsidRPr="00D56368" w:rsidRDefault="008F3F3C" w:rsidP="008F3F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,647</w:t>
            </w:r>
          </w:p>
          <w:p w:rsidR="008F3F3C" w:rsidRPr="00D56368" w:rsidRDefault="008F3F3C" w:rsidP="008F3F3C">
            <w:pPr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F3F3C" w:rsidRPr="00D56368" w:rsidTr="00D563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8F3F3C" w:rsidRPr="00D56368" w:rsidRDefault="008F3F3C" w:rsidP="00D56368">
            <w:pPr>
              <w:jc w:val="center"/>
              <w:outlineLvl w:val="1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56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0" w:type="auto"/>
            <w:hideMark/>
          </w:tcPr>
          <w:p w:rsidR="008F3F3C" w:rsidRPr="00D56368" w:rsidRDefault="008F3F3C" w:rsidP="008F3F3C">
            <w:pPr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56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</w:p>
        </w:tc>
        <w:tc>
          <w:tcPr>
            <w:tcW w:w="0" w:type="auto"/>
            <w:hideMark/>
          </w:tcPr>
          <w:p w:rsidR="008F3F3C" w:rsidRPr="00D56368" w:rsidRDefault="008F3F3C" w:rsidP="008F3F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F3F3C" w:rsidRPr="00D56368" w:rsidTr="00D56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8F3F3C" w:rsidRPr="00D56368" w:rsidRDefault="008F3F3C" w:rsidP="00D56368">
            <w:pPr>
              <w:jc w:val="center"/>
              <w:outlineLvl w:val="1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56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0" w:type="auto"/>
            <w:hideMark/>
          </w:tcPr>
          <w:p w:rsidR="008F3F3C" w:rsidRPr="00D56368" w:rsidRDefault="008F3F3C" w:rsidP="008F3F3C">
            <w:pPr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56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D56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spitalis</w:t>
            </w:r>
            <w:proofErr w:type="spellEnd"/>
            <w:r w:rsidRPr="00D56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) OR (</w:t>
            </w:r>
            <w:proofErr w:type="spellStart"/>
            <w:r w:rsidRPr="00D56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spitaliz</w:t>
            </w:r>
            <w:proofErr w:type="spellEnd"/>
            <w:r w:rsidRPr="00D56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*) OR (hospitalization admission) OR (nursing home) OR ( </w:t>
            </w:r>
            <w:proofErr w:type="spellStart"/>
            <w:r w:rsidRPr="00D56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d,hospitalized</w:t>
            </w:r>
            <w:proofErr w:type="spellEnd"/>
            <w:r w:rsidRPr="00D56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OR  (in patient)</w:t>
            </w:r>
          </w:p>
        </w:tc>
        <w:tc>
          <w:tcPr>
            <w:tcW w:w="0" w:type="auto"/>
            <w:hideMark/>
          </w:tcPr>
          <w:p w:rsidR="008F3F3C" w:rsidRPr="00D56368" w:rsidRDefault="008F3F3C" w:rsidP="008F3F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6,776</w:t>
            </w:r>
          </w:p>
          <w:p w:rsidR="008F3F3C" w:rsidRPr="00D56368" w:rsidRDefault="008F3F3C" w:rsidP="008F3F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8F3F3C" w:rsidRPr="00D56368" w:rsidRDefault="008F3F3C" w:rsidP="008F3F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F3F3C" w:rsidRPr="00D56368" w:rsidTr="00D563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8F3F3C" w:rsidRPr="00D56368" w:rsidRDefault="008F3F3C" w:rsidP="00D56368">
            <w:pPr>
              <w:jc w:val="center"/>
              <w:outlineLvl w:val="1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56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0" w:type="auto"/>
            <w:hideMark/>
          </w:tcPr>
          <w:p w:rsidR="008F3F3C" w:rsidRPr="00D56368" w:rsidRDefault="008F3F3C" w:rsidP="008F3F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8F3F3C" w:rsidRPr="00D56368" w:rsidRDefault="008F3F3C" w:rsidP="008F3F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F3F3C" w:rsidRPr="00D56368" w:rsidTr="00D56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8F3F3C" w:rsidRPr="00D56368" w:rsidRDefault="008F3F3C" w:rsidP="00D56368">
            <w:pPr>
              <w:jc w:val="center"/>
              <w:outlineLvl w:val="1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56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&amp;E &amp;O</w:t>
            </w:r>
          </w:p>
        </w:tc>
        <w:tc>
          <w:tcPr>
            <w:tcW w:w="0" w:type="auto"/>
            <w:hideMark/>
          </w:tcPr>
          <w:p w:rsidR="008F3F3C" w:rsidRPr="00D56368" w:rsidRDefault="008F3F3C" w:rsidP="008F3F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(child) OR (children) OR (infant) OR (Pediatric)OR (</w:t>
            </w:r>
            <w:proofErr w:type="spellStart"/>
            <w:r w:rsidRPr="00D56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ediatric</w:t>
            </w:r>
            <w:proofErr w:type="spellEnd"/>
            <w:r w:rsidRPr="00D56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  OR  (infant)OR(Toddlers)OR(low birthweight)OR(very low birth weight)OR(Neonate) OR (Preschool children)]  </w:t>
            </w:r>
            <w:r w:rsidRPr="00D563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 AND</w:t>
            </w:r>
            <w:r w:rsidRPr="00D56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 [[(breastfeeding) OR (breast feeding) OR (exclusive breastfeeding) OR (exclusive breast feeding) OR (breastfed) OR (breast fed) OR (</w:t>
            </w:r>
            <w:proofErr w:type="spellStart"/>
            <w:r w:rsidRPr="00D56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stfeeding,exclusive</w:t>
            </w:r>
            <w:proofErr w:type="spellEnd"/>
            <w:r w:rsidRPr="00D56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 OR (breast </w:t>
            </w:r>
            <w:proofErr w:type="spellStart"/>
            <w:r w:rsidRPr="00D56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eding,exclusive</w:t>
            </w:r>
            <w:proofErr w:type="spellEnd"/>
            <w:r w:rsidRPr="00D56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 OR(lactation)] AND [(duration) OR(time) OR (years) OR (months) OR(term) OR (weeks) OR (days) OR (period) OR (span)]]   </w:t>
            </w:r>
            <w:r w:rsidRPr="00D563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D</w:t>
            </w:r>
            <w:r w:rsidRPr="00D56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  [(</w:t>
            </w:r>
            <w:proofErr w:type="spellStart"/>
            <w:r w:rsidRPr="00D56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spitalis</w:t>
            </w:r>
            <w:proofErr w:type="spellEnd"/>
            <w:r w:rsidRPr="00D56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) OR (</w:t>
            </w:r>
            <w:proofErr w:type="spellStart"/>
            <w:r w:rsidRPr="00D56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spitaliz</w:t>
            </w:r>
            <w:proofErr w:type="spellEnd"/>
            <w:r w:rsidRPr="00D56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*) OR (hospitalization admission) OR (nursing home) OR ( </w:t>
            </w:r>
            <w:proofErr w:type="spellStart"/>
            <w:r w:rsidRPr="00D56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d,hospitalized</w:t>
            </w:r>
            <w:proofErr w:type="spellEnd"/>
            <w:r w:rsidRPr="00D56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OR  (in patient)]</w:t>
            </w:r>
          </w:p>
        </w:tc>
        <w:tc>
          <w:tcPr>
            <w:tcW w:w="0" w:type="auto"/>
            <w:hideMark/>
          </w:tcPr>
          <w:p w:rsidR="008F3F3C" w:rsidRPr="00D56368" w:rsidRDefault="008F3F3C" w:rsidP="008F3F3C">
            <w:pPr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56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</w:tr>
    </w:tbl>
    <w:p w:rsidR="009A4244" w:rsidRPr="00D56368" w:rsidRDefault="00E753AC" w:rsidP="00E753AC">
      <w:pPr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 w:rsidRPr="00D5636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</w:rPr>
        <w:t>Search Strategy</w:t>
      </w:r>
    </w:p>
    <w:p w:rsidR="00D56368" w:rsidRPr="00D56368" w:rsidRDefault="00D56368">
      <w:pPr>
        <w:rPr>
          <w:rFonts w:ascii="Times New Roman" w:hAnsi="Times New Roman" w:cs="Times New Roman"/>
          <w:sz w:val="24"/>
          <w:szCs w:val="24"/>
        </w:rPr>
      </w:pPr>
    </w:p>
    <w:p w:rsidR="009A4244" w:rsidRPr="00D56368" w:rsidRDefault="00D5636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56368">
        <w:rPr>
          <w:rFonts w:ascii="Times New Roman" w:hAnsi="Times New Roman" w:cs="Times New Roman"/>
          <w:b/>
          <w:bCs/>
          <w:sz w:val="24"/>
          <w:szCs w:val="24"/>
        </w:rPr>
        <w:t>Table 1: Search Strategy for PubMed</w:t>
      </w:r>
      <w:r w:rsidR="009A4244" w:rsidRPr="00D56368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tbl>
      <w:tblPr>
        <w:tblStyle w:val="GridTable6Colorful"/>
        <w:tblpPr w:leftFromText="180" w:rightFromText="180" w:vertAnchor="page" w:horzAnchor="margin" w:tblpY="1940"/>
        <w:tblW w:w="0" w:type="auto"/>
        <w:tblLook w:val="04A0" w:firstRow="1" w:lastRow="0" w:firstColumn="1" w:lastColumn="0" w:noHBand="0" w:noVBand="1"/>
      </w:tblPr>
      <w:tblGrid>
        <w:gridCol w:w="1023"/>
        <w:gridCol w:w="10751"/>
        <w:gridCol w:w="1176"/>
      </w:tblGrid>
      <w:tr w:rsidR="006279B6" w:rsidRPr="00D56368" w:rsidTr="00D563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hideMark/>
          </w:tcPr>
          <w:p w:rsidR="006279B6" w:rsidRPr="00D56368" w:rsidRDefault="006279B6" w:rsidP="006279B6">
            <w:pPr>
              <w:jc w:val="both"/>
              <w:outlineLvl w:val="1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56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EMBASE</w:t>
            </w:r>
          </w:p>
        </w:tc>
      </w:tr>
      <w:tr w:rsidR="006279B6" w:rsidRPr="00D56368" w:rsidTr="00D56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279B6" w:rsidRPr="00D56368" w:rsidRDefault="006279B6" w:rsidP="00D56368">
            <w:pPr>
              <w:jc w:val="center"/>
              <w:outlineLvl w:val="1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56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rch domain</w:t>
            </w:r>
          </w:p>
        </w:tc>
        <w:tc>
          <w:tcPr>
            <w:tcW w:w="0" w:type="auto"/>
            <w:hideMark/>
          </w:tcPr>
          <w:p w:rsidR="006279B6" w:rsidRPr="00D56368" w:rsidRDefault="006279B6" w:rsidP="00D56368">
            <w:pPr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563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arch terms/strategy</w:t>
            </w:r>
          </w:p>
        </w:tc>
        <w:tc>
          <w:tcPr>
            <w:tcW w:w="0" w:type="auto"/>
            <w:hideMark/>
          </w:tcPr>
          <w:p w:rsidR="006279B6" w:rsidRPr="00D56368" w:rsidRDefault="006279B6" w:rsidP="00D56368">
            <w:pPr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563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 of hits</w:t>
            </w:r>
          </w:p>
        </w:tc>
      </w:tr>
      <w:tr w:rsidR="006279B6" w:rsidRPr="00D56368" w:rsidTr="00D563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279B6" w:rsidRPr="00D56368" w:rsidRDefault="006279B6" w:rsidP="00D56368">
            <w:pPr>
              <w:jc w:val="center"/>
              <w:outlineLvl w:val="1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5636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</w:t>
            </w:r>
          </w:p>
        </w:tc>
        <w:tc>
          <w:tcPr>
            <w:tcW w:w="0" w:type="auto"/>
            <w:hideMark/>
          </w:tcPr>
          <w:p w:rsidR="006279B6" w:rsidRPr="00D56368" w:rsidRDefault="006279B6" w:rsidP="00627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'children'/</w:t>
            </w:r>
            <w:proofErr w:type="spellStart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p</w:t>
            </w:r>
            <w:proofErr w:type="spellEnd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children OR </w:t>
            </w:r>
            <w:proofErr w:type="spellStart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ld:ab,ti</w:t>
            </w:r>
            <w:proofErr w:type="spellEnd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diatric:ab,ti</w:t>
            </w:r>
            <w:proofErr w:type="spellEnd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ant:ab,ti</w:t>
            </w:r>
            <w:proofErr w:type="spellEnd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ddler:ab,ti</w:t>
            </w:r>
            <w:proofErr w:type="spellEnd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'low birth weight':</w:t>
            </w:r>
            <w:proofErr w:type="spellStart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,ti</w:t>
            </w:r>
            <w:proofErr w:type="spellEnd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'very low birth weight':</w:t>
            </w:r>
            <w:proofErr w:type="spellStart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,ti</w:t>
            </w:r>
            <w:proofErr w:type="spellEnd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wborn:ab,ti</w:t>
            </w:r>
            <w:proofErr w:type="spellEnd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'preschool children':</w:t>
            </w:r>
            <w:proofErr w:type="spellStart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,ti</w:t>
            </w:r>
            <w:proofErr w:type="spellEnd"/>
          </w:p>
        </w:tc>
        <w:tc>
          <w:tcPr>
            <w:tcW w:w="0" w:type="auto"/>
            <w:hideMark/>
          </w:tcPr>
          <w:p w:rsidR="006279B6" w:rsidRPr="00D56368" w:rsidRDefault="006279B6" w:rsidP="00D56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607,663</w:t>
            </w:r>
          </w:p>
          <w:p w:rsidR="006279B6" w:rsidRPr="00D56368" w:rsidRDefault="006279B6" w:rsidP="00D56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279B6" w:rsidRPr="00D56368" w:rsidTr="00D56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dxa"/>
            <w:hideMark/>
          </w:tcPr>
          <w:p w:rsidR="006279B6" w:rsidRPr="00D56368" w:rsidRDefault="006279B6" w:rsidP="00D56368">
            <w:pPr>
              <w:jc w:val="center"/>
              <w:outlineLvl w:val="1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5636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</w:t>
            </w:r>
          </w:p>
        </w:tc>
        <w:tc>
          <w:tcPr>
            <w:tcW w:w="7164" w:type="dxa"/>
            <w:hideMark/>
          </w:tcPr>
          <w:p w:rsidR="006279B6" w:rsidRPr="00D56368" w:rsidRDefault="006279B6" w:rsidP="006279B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'breast feeding'/</w:t>
            </w:r>
            <w:proofErr w:type="spellStart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p</w:t>
            </w:r>
            <w:proofErr w:type="spellEnd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'breast feeding' OR </w:t>
            </w:r>
            <w:proofErr w:type="spellStart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eastfeeding:ab,ti</w:t>
            </w:r>
            <w:proofErr w:type="spellEnd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ctation:ab,ti</w:t>
            </w:r>
            <w:proofErr w:type="spellEnd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'breastfeeding, exclusive':</w:t>
            </w:r>
            <w:proofErr w:type="spellStart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,ti</w:t>
            </w:r>
            <w:proofErr w:type="spellEnd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'exclusive breast feeding':</w:t>
            </w:r>
            <w:proofErr w:type="spellStart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,ti</w:t>
            </w:r>
            <w:proofErr w:type="spellEnd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eastfed:ab,ti</w:t>
            </w:r>
            <w:proofErr w:type="spellEnd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'breast fed':</w:t>
            </w:r>
            <w:proofErr w:type="spellStart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,ti</w:t>
            </w:r>
            <w:proofErr w:type="spellEnd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563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ND 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'duration'/</w:t>
            </w:r>
            <w:proofErr w:type="spellStart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p</w:t>
            </w:r>
            <w:proofErr w:type="spellEnd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duration OR </w:t>
            </w:r>
            <w:proofErr w:type="spellStart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me:ab,ti</w:t>
            </w:r>
            <w:proofErr w:type="spellEnd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iod:ab,ti</w:t>
            </w:r>
            <w:proofErr w:type="spellEnd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ths:ab,ti</w:t>
            </w:r>
            <w:proofErr w:type="spellEnd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s:ab,ti</w:t>
            </w:r>
            <w:proofErr w:type="spellEnd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eks:ab,ti</w:t>
            </w:r>
            <w:proofErr w:type="spellEnd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n:ab,ti</w:t>
            </w:r>
            <w:proofErr w:type="spellEnd"/>
          </w:p>
        </w:tc>
        <w:tc>
          <w:tcPr>
            <w:tcW w:w="1176" w:type="dxa"/>
            <w:hideMark/>
          </w:tcPr>
          <w:p w:rsidR="006279B6" w:rsidRPr="00D56368" w:rsidRDefault="006279B6" w:rsidP="00D56368">
            <w:pPr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tbl>
            <w:tblPr>
              <w:tblW w:w="9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60"/>
            </w:tblGrid>
            <w:tr w:rsidR="006279B6" w:rsidRPr="00D56368" w:rsidTr="001A5FF6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6279B6" w:rsidRPr="00D56368" w:rsidRDefault="006279B6" w:rsidP="00D56368">
                  <w:pPr>
                    <w:framePr w:hSpace="180" w:wrap="around" w:vAnchor="page" w:hAnchor="margin" w:y="1940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D5636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70, 228</w:t>
                  </w:r>
                </w:p>
              </w:tc>
            </w:tr>
          </w:tbl>
          <w:p w:rsidR="006279B6" w:rsidRPr="00D56368" w:rsidRDefault="006279B6" w:rsidP="00D56368">
            <w:pPr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563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6279B6" w:rsidRPr="00D56368" w:rsidTr="00D563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279B6" w:rsidRPr="00D56368" w:rsidRDefault="006279B6" w:rsidP="00D56368">
            <w:pPr>
              <w:jc w:val="center"/>
              <w:outlineLvl w:val="1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5636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</w:t>
            </w:r>
          </w:p>
        </w:tc>
        <w:tc>
          <w:tcPr>
            <w:tcW w:w="0" w:type="auto"/>
            <w:hideMark/>
          </w:tcPr>
          <w:p w:rsidR="006279B6" w:rsidRPr="00D56368" w:rsidRDefault="006279B6" w:rsidP="006279B6">
            <w:pPr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56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</w:p>
        </w:tc>
        <w:tc>
          <w:tcPr>
            <w:tcW w:w="0" w:type="auto"/>
            <w:hideMark/>
          </w:tcPr>
          <w:p w:rsidR="006279B6" w:rsidRPr="00D56368" w:rsidRDefault="006279B6" w:rsidP="00D56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279B6" w:rsidRPr="00D56368" w:rsidTr="00D56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279B6" w:rsidRPr="00D56368" w:rsidRDefault="006279B6" w:rsidP="00D56368">
            <w:pPr>
              <w:jc w:val="center"/>
              <w:outlineLvl w:val="1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5636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O</w:t>
            </w:r>
          </w:p>
        </w:tc>
        <w:tc>
          <w:tcPr>
            <w:tcW w:w="0" w:type="auto"/>
            <w:hideMark/>
          </w:tcPr>
          <w:p w:rsidR="006279B6" w:rsidRPr="00D56368" w:rsidRDefault="006279B6" w:rsidP="006279B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'hospitalization'/</w:t>
            </w:r>
            <w:proofErr w:type="spellStart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p</w:t>
            </w:r>
            <w:proofErr w:type="spellEnd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hospitalization OR 'child hospitalization':</w:t>
            </w:r>
            <w:proofErr w:type="spellStart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,ti</w:t>
            </w:r>
            <w:proofErr w:type="spellEnd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'nursing home':</w:t>
            </w:r>
            <w:proofErr w:type="spellStart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,ti</w:t>
            </w:r>
            <w:proofErr w:type="spellEnd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'hospital patient':</w:t>
            </w:r>
            <w:proofErr w:type="spellStart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,ti</w:t>
            </w:r>
            <w:proofErr w:type="spellEnd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'hospital admission':</w:t>
            </w:r>
            <w:proofErr w:type="spellStart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,ti</w:t>
            </w:r>
            <w:proofErr w:type="spellEnd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spitalisation:ab,ti</w:t>
            </w:r>
            <w:proofErr w:type="spellEnd"/>
          </w:p>
        </w:tc>
        <w:tc>
          <w:tcPr>
            <w:tcW w:w="0" w:type="auto"/>
            <w:hideMark/>
          </w:tcPr>
          <w:p w:rsidR="006279B6" w:rsidRPr="00D56368" w:rsidRDefault="006279B6" w:rsidP="00D56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7,344</w:t>
            </w:r>
          </w:p>
          <w:p w:rsidR="006279B6" w:rsidRPr="00D56368" w:rsidRDefault="006279B6" w:rsidP="00D56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279B6" w:rsidRPr="00D56368" w:rsidRDefault="006279B6" w:rsidP="00D56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279B6" w:rsidRPr="00D56368" w:rsidTr="00D563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279B6" w:rsidRPr="00D56368" w:rsidRDefault="006279B6" w:rsidP="00D56368">
            <w:pPr>
              <w:jc w:val="center"/>
              <w:outlineLvl w:val="1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5636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</w:t>
            </w:r>
          </w:p>
        </w:tc>
        <w:tc>
          <w:tcPr>
            <w:tcW w:w="0" w:type="auto"/>
            <w:hideMark/>
          </w:tcPr>
          <w:p w:rsidR="006279B6" w:rsidRPr="00D56368" w:rsidRDefault="006279B6" w:rsidP="00627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6279B6" w:rsidRPr="00D56368" w:rsidRDefault="006279B6" w:rsidP="00D56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279B6" w:rsidRPr="00D56368" w:rsidTr="00D56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279B6" w:rsidRPr="00D56368" w:rsidRDefault="006279B6" w:rsidP="00D56368">
            <w:pPr>
              <w:jc w:val="center"/>
              <w:outlineLvl w:val="1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5636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&amp;E &amp;O</w:t>
            </w:r>
          </w:p>
        </w:tc>
        <w:tc>
          <w:tcPr>
            <w:tcW w:w="0" w:type="auto"/>
            <w:hideMark/>
          </w:tcPr>
          <w:p w:rsidR="006279B6" w:rsidRPr="00D56368" w:rsidRDefault="006279B6" w:rsidP="006279B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'children'/</w:t>
            </w:r>
            <w:proofErr w:type="spellStart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p</w:t>
            </w:r>
            <w:proofErr w:type="spellEnd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children OR </w:t>
            </w:r>
            <w:proofErr w:type="spellStart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ld:ab,ti</w:t>
            </w:r>
            <w:proofErr w:type="spellEnd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diatric:ab,ti</w:t>
            </w:r>
            <w:proofErr w:type="spellEnd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ant:ab,ti</w:t>
            </w:r>
            <w:proofErr w:type="spellEnd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ddler:ab,ti</w:t>
            </w:r>
            <w:proofErr w:type="spellEnd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'low birth weight':</w:t>
            </w:r>
            <w:proofErr w:type="spellStart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,ti</w:t>
            </w:r>
            <w:proofErr w:type="spellEnd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'very low birth weight':</w:t>
            </w:r>
            <w:proofErr w:type="spellStart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,ti</w:t>
            </w:r>
            <w:proofErr w:type="spellEnd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wborn:ab,ti</w:t>
            </w:r>
            <w:proofErr w:type="spellEnd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'preschool children':</w:t>
            </w:r>
            <w:proofErr w:type="spellStart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,ti</w:t>
            </w:r>
            <w:proofErr w:type="spellEnd"/>
            <w:r w:rsidRPr="00D56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]  </w:t>
            </w:r>
            <w:r w:rsidRPr="00D563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 AND</w:t>
            </w:r>
            <w:r w:rsidRPr="00D56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 [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'breast feeding'/</w:t>
            </w:r>
            <w:proofErr w:type="spellStart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p</w:t>
            </w:r>
            <w:proofErr w:type="spellEnd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'breast feeding' OR </w:t>
            </w:r>
            <w:proofErr w:type="spellStart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eastfeeding:ab,ti</w:t>
            </w:r>
            <w:proofErr w:type="spellEnd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ctation:ab,ti</w:t>
            </w:r>
            <w:proofErr w:type="spellEnd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'breastfeeding, exclusive':</w:t>
            </w:r>
            <w:proofErr w:type="spellStart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,ti</w:t>
            </w:r>
            <w:proofErr w:type="spellEnd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'exclusive breast feeding':</w:t>
            </w:r>
            <w:proofErr w:type="spellStart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,ti</w:t>
            </w:r>
            <w:proofErr w:type="spellEnd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eastfed:ab,ti</w:t>
            </w:r>
            <w:proofErr w:type="spellEnd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'breast fed':</w:t>
            </w:r>
            <w:proofErr w:type="spellStart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,ti</w:t>
            </w:r>
            <w:proofErr w:type="spellEnd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5636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ND</w:t>
            </w:r>
            <w:r w:rsidRPr="00D563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'duration'/</w:t>
            </w:r>
            <w:proofErr w:type="spellStart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p</w:t>
            </w:r>
            <w:proofErr w:type="spellEnd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duration OR </w:t>
            </w:r>
            <w:proofErr w:type="spellStart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me:ab,ti</w:t>
            </w:r>
            <w:proofErr w:type="spellEnd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iod:ab,ti</w:t>
            </w:r>
            <w:proofErr w:type="spellEnd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ths:ab,ti</w:t>
            </w:r>
            <w:proofErr w:type="spellEnd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s:ab,ti</w:t>
            </w:r>
            <w:proofErr w:type="spellEnd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eks:ab,ti</w:t>
            </w:r>
            <w:proofErr w:type="spellEnd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n:ab,ti</w:t>
            </w:r>
            <w:proofErr w:type="spellEnd"/>
            <w:r w:rsidRPr="00D56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  <w:r w:rsidRPr="00D563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D</w:t>
            </w:r>
            <w:r w:rsidRPr="00D56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[ 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'hospitalization'/</w:t>
            </w:r>
            <w:proofErr w:type="spellStart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p</w:t>
            </w:r>
            <w:proofErr w:type="spellEnd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hospitalization OR 'child hospitalization':</w:t>
            </w:r>
            <w:proofErr w:type="spellStart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,ti</w:t>
            </w:r>
            <w:proofErr w:type="spellEnd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'nursing home':</w:t>
            </w:r>
            <w:proofErr w:type="spellStart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,ti</w:t>
            </w:r>
            <w:proofErr w:type="spellEnd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'hospital patient':</w:t>
            </w:r>
            <w:proofErr w:type="spellStart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,ti</w:t>
            </w:r>
            <w:proofErr w:type="spellEnd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'hospital admission':</w:t>
            </w:r>
            <w:proofErr w:type="spellStart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,ti</w:t>
            </w:r>
            <w:proofErr w:type="spellEnd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spitalisation:ab,ti</w:t>
            </w:r>
            <w:proofErr w:type="spellEnd"/>
            <w:r w:rsidRPr="00D56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]</w:t>
            </w:r>
          </w:p>
        </w:tc>
        <w:tc>
          <w:tcPr>
            <w:tcW w:w="0" w:type="auto"/>
            <w:hideMark/>
          </w:tcPr>
          <w:p w:rsidR="006279B6" w:rsidRPr="00D56368" w:rsidRDefault="006279B6" w:rsidP="00D56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9</w:t>
            </w:r>
          </w:p>
          <w:p w:rsidR="006279B6" w:rsidRPr="00D56368" w:rsidRDefault="006279B6" w:rsidP="00D56368">
            <w:pPr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:rsidR="006279B6" w:rsidRPr="00D56368" w:rsidRDefault="00D56368" w:rsidP="006279B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56368">
        <w:rPr>
          <w:rFonts w:ascii="Times New Roman" w:hAnsi="Times New Roman" w:cs="Times New Roman"/>
          <w:b/>
          <w:bCs/>
          <w:sz w:val="24"/>
          <w:szCs w:val="24"/>
        </w:rPr>
        <w:t>Table 2: Search Strategy for EMBASE</w:t>
      </w:r>
    </w:p>
    <w:p w:rsidR="006279B6" w:rsidRPr="00D56368" w:rsidRDefault="006279B6">
      <w:pPr>
        <w:rPr>
          <w:rFonts w:ascii="Times New Roman" w:hAnsi="Times New Roman" w:cs="Times New Roman"/>
          <w:sz w:val="24"/>
          <w:szCs w:val="24"/>
        </w:rPr>
      </w:pPr>
      <w:r w:rsidRPr="00D56368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GridTable6Colorful"/>
        <w:tblpPr w:leftFromText="180" w:rightFromText="180" w:vertAnchor="page" w:horzAnchor="margin" w:tblpY="1951"/>
        <w:tblW w:w="12950" w:type="dxa"/>
        <w:tblLayout w:type="fixed"/>
        <w:tblLook w:val="04A0" w:firstRow="1" w:lastRow="0" w:firstColumn="1" w:lastColumn="0" w:noHBand="0" w:noVBand="1"/>
      </w:tblPr>
      <w:tblGrid>
        <w:gridCol w:w="1129"/>
        <w:gridCol w:w="10490"/>
        <w:gridCol w:w="1331"/>
      </w:tblGrid>
      <w:tr w:rsidR="009E037C" w:rsidRPr="00D56368" w:rsidTr="00D563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0" w:type="dxa"/>
            <w:gridSpan w:val="3"/>
            <w:hideMark/>
          </w:tcPr>
          <w:p w:rsidR="009E037C" w:rsidRPr="00D56368" w:rsidRDefault="009E037C" w:rsidP="00D56368">
            <w:pPr>
              <w:jc w:val="both"/>
              <w:outlineLvl w:val="1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56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COPUS</w:t>
            </w:r>
          </w:p>
        </w:tc>
      </w:tr>
      <w:tr w:rsidR="009E037C" w:rsidRPr="00D56368" w:rsidTr="00D56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:rsidR="009E037C" w:rsidRPr="00D56368" w:rsidRDefault="009E037C" w:rsidP="00D56368">
            <w:pPr>
              <w:jc w:val="center"/>
              <w:outlineLvl w:val="1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56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rch domain</w:t>
            </w:r>
          </w:p>
        </w:tc>
        <w:tc>
          <w:tcPr>
            <w:tcW w:w="10490" w:type="dxa"/>
            <w:hideMark/>
          </w:tcPr>
          <w:p w:rsidR="009E037C" w:rsidRPr="00D56368" w:rsidRDefault="009E037C" w:rsidP="00D56368">
            <w:pPr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563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arch terms/strategy</w:t>
            </w:r>
          </w:p>
        </w:tc>
        <w:tc>
          <w:tcPr>
            <w:tcW w:w="1331" w:type="dxa"/>
            <w:hideMark/>
          </w:tcPr>
          <w:p w:rsidR="009E037C" w:rsidRPr="00D56368" w:rsidRDefault="009E037C" w:rsidP="00D56368">
            <w:pPr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563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 of hits</w:t>
            </w:r>
          </w:p>
        </w:tc>
      </w:tr>
      <w:tr w:rsidR="009E037C" w:rsidRPr="00D56368" w:rsidTr="00D56368">
        <w:trPr>
          <w:trHeight w:val="8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:rsidR="009E037C" w:rsidRPr="00D56368" w:rsidRDefault="009E037C" w:rsidP="00D56368">
            <w:pPr>
              <w:jc w:val="center"/>
              <w:outlineLvl w:val="1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5636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</w:t>
            </w:r>
          </w:p>
        </w:tc>
        <w:tc>
          <w:tcPr>
            <w:tcW w:w="10490" w:type="dxa"/>
            <w:hideMark/>
          </w:tcPr>
          <w:p w:rsidR="009E037C" w:rsidRPr="00D56368" w:rsidRDefault="009E037C" w:rsidP="00D56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23232"/>
                <w:sz w:val="24"/>
                <w:szCs w:val="24"/>
              </w:rPr>
            </w:pP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br/>
              <w:t>( TITLE-ABS-KEY ( children ) OR TITLE-ABS-KEY ( child ) OR TITLE-ABS-KEY ( pediatric ) OR TITLE-ABS-KEY ( infant ) )</w:t>
            </w:r>
          </w:p>
        </w:tc>
        <w:tc>
          <w:tcPr>
            <w:tcW w:w="1331" w:type="dxa"/>
          </w:tcPr>
          <w:p w:rsidR="009E037C" w:rsidRPr="00D56368" w:rsidRDefault="009E037C" w:rsidP="00D56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5636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,458766</w:t>
            </w:r>
          </w:p>
        </w:tc>
      </w:tr>
      <w:tr w:rsidR="009E037C" w:rsidRPr="00D56368" w:rsidTr="00D56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:rsidR="009E037C" w:rsidRPr="00D56368" w:rsidRDefault="009E037C" w:rsidP="00D56368">
            <w:pPr>
              <w:jc w:val="center"/>
              <w:outlineLvl w:val="1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5636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</w:t>
            </w:r>
          </w:p>
        </w:tc>
        <w:tc>
          <w:tcPr>
            <w:tcW w:w="10490" w:type="dxa"/>
            <w:hideMark/>
          </w:tcPr>
          <w:p w:rsidR="009E037C" w:rsidRPr="00D56368" w:rsidRDefault="009E037C" w:rsidP="00D5636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23232"/>
                <w:sz w:val="24"/>
                <w:szCs w:val="24"/>
              </w:rPr>
            </w:pP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( ( TITLE-ABS-KEY ( breastfeeding ) OR TITLE-ABS-KEY ( breast AND feeding ) OR TITLE-ABS-KEY ( lactation ) OR TITLE-ABS-KEY ( breastfed ) ) ) AND ( ( TITLE-ABS-KEY ( duration ) OR TITLE-ABS-KEY ( period ) OR TITLE-ABS-KEY ( month ) ) )</w:t>
            </w:r>
          </w:p>
        </w:tc>
        <w:tc>
          <w:tcPr>
            <w:tcW w:w="1331" w:type="dxa"/>
          </w:tcPr>
          <w:p w:rsidR="009E037C" w:rsidRPr="00D56368" w:rsidRDefault="009E037C" w:rsidP="00D56368">
            <w:pPr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5636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2471</w:t>
            </w:r>
          </w:p>
        </w:tc>
      </w:tr>
      <w:tr w:rsidR="009E037C" w:rsidRPr="00D56368" w:rsidTr="00D56368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:rsidR="009E037C" w:rsidRPr="00D56368" w:rsidRDefault="009E037C" w:rsidP="00D56368">
            <w:pPr>
              <w:jc w:val="center"/>
              <w:outlineLvl w:val="1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5636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</w:t>
            </w:r>
          </w:p>
        </w:tc>
        <w:tc>
          <w:tcPr>
            <w:tcW w:w="10490" w:type="dxa"/>
            <w:hideMark/>
          </w:tcPr>
          <w:p w:rsidR="009E037C" w:rsidRPr="00D56368" w:rsidRDefault="009E037C" w:rsidP="00D56368">
            <w:pPr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563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</w:p>
        </w:tc>
        <w:tc>
          <w:tcPr>
            <w:tcW w:w="1331" w:type="dxa"/>
          </w:tcPr>
          <w:p w:rsidR="009E037C" w:rsidRPr="00D56368" w:rsidRDefault="009E037C" w:rsidP="00D56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E037C" w:rsidRPr="00D56368" w:rsidTr="00D56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:rsidR="009E037C" w:rsidRPr="00D56368" w:rsidRDefault="009E037C" w:rsidP="00D56368">
            <w:pPr>
              <w:jc w:val="center"/>
              <w:outlineLvl w:val="1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5636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O</w:t>
            </w:r>
          </w:p>
        </w:tc>
        <w:tc>
          <w:tcPr>
            <w:tcW w:w="10490" w:type="dxa"/>
            <w:hideMark/>
          </w:tcPr>
          <w:p w:rsidR="009E037C" w:rsidRPr="00D56368" w:rsidRDefault="009E037C" w:rsidP="00D5636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23232"/>
                <w:sz w:val="24"/>
                <w:szCs w:val="24"/>
              </w:rPr>
            </w:pP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TLE-ABS-KEY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hospitalization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OR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TLE-ABS-KEY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hospitalisation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OR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TLE-ABS-KEY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'nursing AND home'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OR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TLE-ABS-KEY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admission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OR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TLE-ABS-KEY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inpatient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31" w:type="dxa"/>
          </w:tcPr>
          <w:p w:rsidR="009E037C" w:rsidRPr="00D56368" w:rsidRDefault="009E037C" w:rsidP="00D56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5636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182745</w:t>
            </w:r>
          </w:p>
        </w:tc>
      </w:tr>
      <w:tr w:rsidR="009E037C" w:rsidRPr="00D56368" w:rsidTr="00D56368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:rsidR="009E037C" w:rsidRPr="00D56368" w:rsidRDefault="009E037C" w:rsidP="00D56368">
            <w:pPr>
              <w:jc w:val="center"/>
              <w:outlineLvl w:val="1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5636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490" w:type="dxa"/>
            <w:hideMark/>
          </w:tcPr>
          <w:p w:rsidR="009E037C" w:rsidRPr="00D56368" w:rsidRDefault="009E037C" w:rsidP="00D56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</w:tcPr>
          <w:p w:rsidR="009E037C" w:rsidRPr="00D56368" w:rsidRDefault="009E037C" w:rsidP="00D56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E037C" w:rsidRPr="00D56368" w:rsidTr="00D56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:rsidR="009E037C" w:rsidRPr="00D56368" w:rsidRDefault="009E037C" w:rsidP="00D56368">
            <w:pPr>
              <w:jc w:val="center"/>
              <w:outlineLvl w:val="1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5636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&amp;E &amp;O</w:t>
            </w:r>
          </w:p>
        </w:tc>
        <w:tc>
          <w:tcPr>
            <w:tcW w:w="10490" w:type="dxa"/>
            <w:hideMark/>
          </w:tcPr>
          <w:p w:rsidR="009E037C" w:rsidRPr="00D56368" w:rsidRDefault="009E037C" w:rsidP="00D5636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TLE-ABS-KEY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children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OR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TLE-ABS-KEY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child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OR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TLE-ABS-KEY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pediatric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OR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TLE-ABS-KEY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infant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AND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TLE-ABS-KEY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breastfeeding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OR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TLE-ABS-KEY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breast AND feedi</w:t>
            </w:r>
            <w:bookmarkStart w:id="0" w:name="_GoBack"/>
            <w:bookmarkEnd w:id="0"/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ng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OR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TLE-ABS-KEY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lactation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OR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TLE-ABS-KEY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breastfed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AND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TLE-ABS-KEY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duration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OR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TLE-ABS-KEY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period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OR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TLE-ABS-KEY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month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AND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TLE-ABS-KEY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hospitalization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OR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TLE-ABS-KEY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hospitalisation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OR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TLE-ABS-KEY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'nursing AND home'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OR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TLE-ABS-KEY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admission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OR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TLE-ABS-KEY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inpatient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AND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CLUDE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CTYPE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"ch"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OR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CLUDE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CTYPE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"le"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OR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CLUDE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CTYPE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"cp"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OR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CLUDE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CTYPE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"no"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OR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CLUDE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CTYPE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"sh"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OR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CLUDE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CTYPE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"re"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D56368"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 </w:t>
            </w:r>
            <w:r w:rsidRPr="00D56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31" w:type="dxa"/>
          </w:tcPr>
          <w:p w:rsidR="009E037C" w:rsidRPr="00D56368" w:rsidRDefault="009E037C" w:rsidP="00D56368">
            <w:pPr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5636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342</w:t>
            </w:r>
          </w:p>
        </w:tc>
      </w:tr>
    </w:tbl>
    <w:p w:rsidR="00B6380A" w:rsidRPr="00D56368" w:rsidRDefault="00D56368" w:rsidP="006279B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56368">
        <w:rPr>
          <w:rFonts w:ascii="Times New Roman" w:hAnsi="Times New Roman" w:cs="Times New Roman"/>
          <w:b/>
          <w:bCs/>
          <w:sz w:val="24"/>
          <w:szCs w:val="24"/>
        </w:rPr>
        <w:t>Table 3: Search Strategy for Scopus</w:t>
      </w:r>
    </w:p>
    <w:sectPr w:rsidR="00B6380A" w:rsidRPr="00D56368" w:rsidSect="009E037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Kalinga">
    <w:panose1 w:val="020B0502040204020203"/>
    <w:charset w:val="00"/>
    <w:family w:val="swiss"/>
    <w:pitch w:val="variable"/>
    <w:sig w:usb0="0008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3F3C"/>
    <w:rsid w:val="006279B6"/>
    <w:rsid w:val="008F3F3C"/>
    <w:rsid w:val="009A4244"/>
    <w:rsid w:val="009E037C"/>
    <w:rsid w:val="00B6380A"/>
    <w:rsid w:val="00D56368"/>
    <w:rsid w:val="00E75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o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2EB51"/>
  <w15:chartTrackingRefBased/>
  <w15:docId w15:val="{6C5A88A4-E759-4C1C-A4A2-493F9B71D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79B6"/>
  </w:style>
  <w:style w:type="paragraph" w:styleId="Heading2">
    <w:name w:val="heading 2"/>
    <w:basedOn w:val="Normal"/>
    <w:link w:val="Heading2Char"/>
    <w:uiPriority w:val="9"/>
    <w:qFormat/>
    <w:rsid w:val="008F3F3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F3F3C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8F3F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9E037C"/>
    <w:rPr>
      <w:color w:val="0000FF"/>
      <w:u w:val="single"/>
    </w:rPr>
  </w:style>
  <w:style w:type="table" w:styleId="GridTable1Light">
    <w:name w:val="Grid Table 1 Light"/>
    <w:basedOn w:val="TableNormal"/>
    <w:uiPriority w:val="46"/>
    <w:rsid w:val="00D5636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2">
    <w:name w:val="List Table 2"/>
    <w:basedOn w:val="TableNormal"/>
    <w:uiPriority w:val="47"/>
    <w:rsid w:val="00D5636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5">
    <w:name w:val="List Table 1 Light Accent 5"/>
    <w:basedOn w:val="TableNormal"/>
    <w:uiPriority w:val="46"/>
    <w:rsid w:val="00D5636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1Light-Accent1">
    <w:name w:val="Grid Table 1 Light Accent 1"/>
    <w:basedOn w:val="TableNormal"/>
    <w:uiPriority w:val="46"/>
    <w:rsid w:val="00D56368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">
    <w:name w:val="Grid Table 4"/>
    <w:basedOn w:val="TableNormal"/>
    <w:uiPriority w:val="49"/>
    <w:rsid w:val="00D5636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">
    <w:name w:val="Grid Table 6 Colorful"/>
    <w:basedOn w:val="TableNormal"/>
    <w:uiPriority w:val="51"/>
    <w:rsid w:val="00D5636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580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6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5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9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5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2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4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9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0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2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5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1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7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6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0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2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4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3</Pages>
  <Words>653</Words>
  <Characters>372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RUTI</dc:creator>
  <cp:keywords/>
  <dc:description/>
  <cp:lastModifiedBy>hp</cp:lastModifiedBy>
  <cp:revision>8</cp:revision>
  <dcterms:created xsi:type="dcterms:W3CDTF">2024-04-18T07:16:00Z</dcterms:created>
  <dcterms:modified xsi:type="dcterms:W3CDTF">2026-01-07T07:46:00Z</dcterms:modified>
</cp:coreProperties>
</file>